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67E" w:rsidRDefault="002823F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6D4BB7">
        <w:rPr>
          <w:rFonts w:ascii="Times New Roman" w:hAnsi="Times New Roman" w:cs="Times New Roman"/>
          <w:b/>
          <w:lang w:val="en-IN"/>
        </w:rPr>
        <w:t>S</w:t>
      </w:r>
      <w:r w:rsidR="004F1968">
        <w:rPr>
          <w:rFonts w:ascii="Times New Roman" w:hAnsi="Times New Roman" w:cs="Times New Roman"/>
          <w:b/>
          <w:lang w:val="en-US"/>
        </w:rPr>
        <w:t>1:</w:t>
      </w:r>
      <w:r w:rsidR="004F1968" w:rsidRPr="00BB3A35">
        <w:rPr>
          <w:rFonts w:ascii="Times New Roman" w:hAnsi="Times New Roman" w:cs="Times New Roman"/>
          <w:b/>
          <w:lang w:val="en-US"/>
        </w:rPr>
        <w:t xml:space="preserve"> Quality</w:t>
      </w:r>
      <w:r w:rsidR="00234E1A" w:rsidRPr="00BB3A35"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="00234E1A" w:rsidRPr="00BB3A35">
        <w:rPr>
          <w:rFonts w:ascii="Times New Roman" w:hAnsi="Times New Roman" w:cs="Times New Roman"/>
          <w:b/>
          <w:lang w:val="en-US"/>
        </w:rPr>
        <w:t>assessment of included studies</w:t>
      </w:r>
    </w:p>
    <w:p w:rsidR="00BB3A35" w:rsidRPr="00BB3A35" w:rsidRDefault="00BB3A35">
      <w:pPr>
        <w:rPr>
          <w:b/>
          <w:lang w:val="en-US"/>
        </w:rPr>
      </w:pPr>
    </w:p>
    <w:tbl>
      <w:tblPr>
        <w:tblStyle w:val="TableGrid"/>
        <w:tblW w:w="14595" w:type="dxa"/>
        <w:tblInd w:w="-849" w:type="dxa"/>
        <w:tblLayout w:type="fixed"/>
        <w:tblLook w:val="04A0"/>
      </w:tblPr>
      <w:tblGrid>
        <w:gridCol w:w="1515"/>
        <w:gridCol w:w="1237"/>
        <w:gridCol w:w="1494"/>
        <w:gridCol w:w="1418"/>
        <w:gridCol w:w="1702"/>
        <w:gridCol w:w="1275"/>
        <w:gridCol w:w="1417"/>
        <w:gridCol w:w="1277"/>
        <w:gridCol w:w="1134"/>
        <w:gridCol w:w="1134"/>
        <w:gridCol w:w="992"/>
      </w:tblGrid>
      <w:tr w:rsidR="00BB3A35" w:rsidRPr="00A73409" w:rsidTr="00E17130">
        <w:tc>
          <w:tcPr>
            <w:tcW w:w="1515" w:type="dxa"/>
          </w:tcPr>
          <w:p w:rsidR="00BB3A35" w:rsidRPr="00234E1A" w:rsidRDefault="00BB3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88" w:type="dxa"/>
            <w:gridSpan w:val="9"/>
          </w:tcPr>
          <w:p w:rsidR="00BB3A35" w:rsidRPr="00A73409" w:rsidRDefault="00BB3A35" w:rsidP="00BB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items</w:t>
            </w:r>
          </w:p>
        </w:tc>
        <w:tc>
          <w:tcPr>
            <w:tcW w:w="992" w:type="dxa"/>
          </w:tcPr>
          <w:p w:rsidR="00BB3A35" w:rsidRPr="00A73409" w:rsidRDefault="00BB3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</w:p>
          <w:p w:rsidR="00BB3A35" w:rsidRPr="00A73409" w:rsidRDefault="00BB3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</w:rPr>
              <w:t xml:space="preserve"> rating</w:t>
            </w:r>
          </w:p>
        </w:tc>
      </w:tr>
      <w:tr w:rsidR="00C32136" w:rsidRPr="00A73409" w:rsidTr="002823F5">
        <w:tc>
          <w:tcPr>
            <w:tcW w:w="1515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237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rly stated research question or objective</w:t>
            </w:r>
          </w:p>
        </w:tc>
        <w:tc>
          <w:tcPr>
            <w:tcW w:w="1494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rly defined study population</w:t>
            </w:r>
          </w:p>
        </w:tc>
        <w:tc>
          <w:tcPr>
            <w:tcW w:w="1418" w:type="dxa"/>
          </w:tcPr>
          <w:p w:rsidR="00C32136" w:rsidRPr="00A73409" w:rsidRDefault="00C32136" w:rsidP="00580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scertainment method used (probability sampling or entire population surveyed</w:t>
            </w:r>
          </w:p>
        </w:tc>
        <w:tc>
          <w:tcPr>
            <w:tcW w:w="1702" w:type="dxa"/>
          </w:tcPr>
          <w:p w:rsidR="00C32136" w:rsidRPr="00A73409" w:rsidRDefault="002A32CB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</w:t>
            </w:r>
            <w:r w:rsidR="00C32136" w:rsidRPr="00A7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ubjects selected or recruited from the same or similar populations/ Inclusion and exclusion criteria for being in the study pre specified and applied uniformly to all participants</w:t>
            </w:r>
          </w:p>
        </w:tc>
        <w:tc>
          <w:tcPr>
            <w:tcW w:w="1275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5568703"/>
            <w:r w:rsidRPr="00A7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ample size justification, power description, or variance and effect estimates provided</w:t>
            </w:r>
            <w:bookmarkEnd w:id="1"/>
          </w:p>
        </w:tc>
        <w:tc>
          <w:tcPr>
            <w:tcW w:w="1417" w:type="dxa"/>
          </w:tcPr>
          <w:p w:rsidR="00C32136" w:rsidRPr="00A73409" w:rsidRDefault="00C32136" w:rsidP="00580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7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ufficient timeframe to see an association between exposure and outcome</w:t>
            </w:r>
          </w:p>
        </w:tc>
        <w:tc>
          <w:tcPr>
            <w:tcW w:w="1277" w:type="dxa"/>
          </w:tcPr>
          <w:p w:rsidR="00C32136" w:rsidRPr="00A73409" w:rsidRDefault="00C32136" w:rsidP="009711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O</w:t>
            </w:r>
            <w:r w:rsidRPr="00A7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utcome measures clearly defined, valid, reliable, and implemented consistently across all study participants</w:t>
            </w:r>
          </w:p>
        </w:tc>
        <w:tc>
          <w:tcPr>
            <w:tcW w:w="1134" w:type="dxa"/>
          </w:tcPr>
          <w:p w:rsidR="00C32136" w:rsidRPr="00A73409" w:rsidRDefault="00C32136" w:rsidP="00580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7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esponse rate &gt;70%</w:t>
            </w:r>
          </w:p>
        </w:tc>
        <w:tc>
          <w:tcPr>
            <w:tcW w:w="1134" w:type="dxa"/>
          </w:tcPr>
          <w:p w:rsidR="00C32136" w:rsidRPr="00A73409" w:rsidRDefault="00C32136" w:rsidP="00580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73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djustment for confounders</w:t>
            </w:r>
          </w:p>
        </w:tc>
        <w:tc>
          <w:tcPr>
            <w:tcW w:w="992" w:type="dxa"/>
          </w:tcPr>
          <w:p w:rsidR="00C32136" w:rsidRPr="00A73409" w:rsidRDefault="00C32136" w:rsidP="00580E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C32136" w:rsidRPr="00A73409" w:rsidTr="002823F5">
        <w:tc>
          <w:tcPr>
            <w:tcW w:w="1515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harya  etal, (2017)</w:t>
            </w:r>
          </w:p>
        </w:tc>
        <w:tc>
          <w:tcPr>
            <w:tcW w:w="1237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94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702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5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7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C32136" w:rsidRPr="00A73409" w:rsidTr="002823F5">
        <w:tc>
          <w:tcPr>
            <w:tcW w:w="1515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hrt</w:t>
            </w:r>
            <w:proofErr w:type="spellEnd"/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.al.</w:t>
            </w:r>
            <w:r w:rsidR="00234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08)</w:t>
            </w:r>
          </w:p>
        </w:tc>
        <w:tc>
          <w:tcPr>
            <w:tcW w:w="1237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94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</w:tcPr>
          <w:p w:rsidR="00C32136" w:rsidRPr="00A73409" w:rsidRDefault="001B7845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702" w:type="dxa"/>
          </w:tcPr>
          <w:p w:rsidR="00C32136" w:rsidRPr="00A73409" w:rsidRDefault="001B7845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="00C32136"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1275" w:type="dxa"/>
          </w:tcPr>
          <w:p w:rsidR="00C32136" w:rsidRPr="00A73409" w:rsidRDefault="001B7845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</w:tcPr>
          <w:p w:rsidR="00C32136" w:rsidRPr="00A73409" w:rsidRDefault="001B7845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="00C32136"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1277" w:type="dxa"/>
          </w:tcPr>
          <w:p w:rsidR="00C32136" w:rsidRPr="00A73409" w:rsidRDefault="001B7845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="00C32136"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1134" w:type="dxa"/>
          </w:tcPr>
          <w:p w:rsidR="00C32136" w:rsidRPr="00A73409" w:rsidRDefault="001B7845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</w:tcPr>
          <w:p w:rsidR="00C32136" w:rsidRPr="00A73409" w:rsidRDefault="008E2FD9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r</w:t>
            </w:r>
          </w:p>
        </w:tc>
      </w:tr>
      <w:tr w:rsidR="00C32136" w:rsidRPr="00A73409" w:rsidTr="002823F5">
        <w:tc>
          <w:tcPr>
            <w:tcW w:w="1515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jha et.al</w:t>
            </w:r>
            <w:r w:rsidR="00234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</w:t>
            </w:r>
          </w:p>
        </w:tc>
        <w:tc>
          <w:tcPr>
            <w:tcW w:w="1237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94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</w:tcPr>
          <w:p w:rsidR="00C32136" w:rsidRPr="00A73409" w:rsidRDefault="001B7845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702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5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277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</w:tcPr>
          <w:p w:rsidR="00C32136" w:rsidRPr="00A73409" w:rsidRDefault="001B7845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</w:t>
            </w:r>
          </w:p>
        </w:tc>
      </w:tr>
      <w:tr w:rsidR="00C32136" w:rsidRPr="00A73409" w:rsidTr="002823F5">
        <w:tc>
          <w:tcPr>
            <w:tcW w:w="1515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ys</w:t>
            </w:r>
            <w:proofErr w:type="spellEnd"/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.al.</w:t>
            </w:r>
            <w:r w:rsidR="008E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8)</w:t>
            </w:r>
          </w:p>
        </w:tc>
        <w:tc>
          <w:tcPr>
            <w:tcW w:w="1237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94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8" w:type="dxa"/>
          </w:tcPr>
          <w:p w:rsidR="00C32136" w:rsidRPr="00A73409" w:rsidRDefault="008E2FD9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702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5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277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1134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92" w:type="dxa"/>
          </w:tcPr>
          <w:p w:rsidR="00C32136" w:rsidRPr="00A73409" w:rsidRDefault="00C32136" w:rsidP="00580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</w:t>
            </w:r>
          </w:p>
        </w:tc>
      </w:tr>
      <w:tr w:rsidR="002823F5" w:rsidRPr="00A73409" w:rsidTr="00934D51">
        <w:tc>
          <w:tcPr>
            <w:tcW w:w="1515" w:type="dxa"/>
          </w:tcPr>
          <w:p w:rsidR="002823F5" w:rsidRPr="00A73409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wal</w:t>
            </w:r>
            <w:proofErr w:type="spellEnd"/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8)</w:t>
            </w:r>
          </w:p>
        </w:tc>
        <w:tc>
          <w:tcPr>
            <w:tcW w:w="1237" w:type="dxa"/>
          </w:tcPr>
          <w:p w:rsidR="002823F5" w:rsidRPr="00A73409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94" w:type="dxa"/>
          </w:tcPr>
          <w:p w:rsidR="002823F5" w:rsidRPr="00A73409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</w:tcPr>
          <w:p w:rsidR="002823F5" w:rsidRPr="00A73409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702" w:type="dxa"/>
          </w:tcPr>
          <w:p w:rsidR="002823F5" w:rsidRPr="00A73409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5" w:type="dxa"/>
          </w:tcPr>
          <w:p w:rsidR="002823F5" w:rsidRPr="00A73409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</w:tcPr>
          <w:p w:rsidR="002823F5" w:rsidRPr="00A73409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7" w:type="dxa"/>
          </w:tcPr>
          <w:p w:rsidR="002823F5" w:rsidRPr="00A73409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2823F5" w:rsidRPr="00A73409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2823F5" w:rsidRPr="00A73409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</w:tcPr>
          <w:p w:rsidR="002823F5" w:rsidRPr="00A73409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r</w:t>
            </w:r>
          </w:p>
        </w:tc>
      </w:tr>
      <w:tr w:rsidR="002823F5" w:rsidRPr="00A73409" w:rsidTr="00934D51">
        <w:tc>
          <w:tcPr>
            <w:tcW w:w="1515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>Timalsina</w:t>
            </w:r>
            <w:proofErr w:type="spellEnd"/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t.al</w:t>
            </w:r>
            <w:proofErr w:type="spellEnd"/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 (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8)</w:t>
            </w:r>
          </w:p>
        </w:tc>
        <w:tc>
          <w:tcPr>
            <w:tcW w:w="1237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es</w:t>
            </w:r>
          </w:p>
        </w:tc>
        <w:tc>
          <w:tcPr>
            <w:tcW w:w="1494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</w:t>
            </w:r>
          </w:p>
        </w:tc>
        <w:tc>
          <w:tcPr>
            <w:tcW w:w="1418" w:type="dxa"/>
          </w:tcPr>
          <w:p w:rsidR="002823F5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</w:t>
            </w:r>
          </w:p>
        </w:tc>
        <w:tc>
          <w:tcPr>
            <w:tcW w:w="1702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es</w:t>
            </w:r>
          </w:p>
        </w:tc>
        <w:tc>
          <w:tcPr>
            <w:tcW w:w="1275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</w:t>
            </w:r>
          </w:p>
        </w:tc>
        <w:tc>
          <w:tcPr>
            <w:tcW w:w="1417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R</w:t>
            </w:r>
          </w:p>
        </w:tc>
        <w:tc>
          <w:tcPr>
            <w:tcW w:w="1277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es</w:t>
            </w:r>
          </w:p>
        </w:tc>
        <w:tc>
          <w:tcPr>
            <w:tcW w:w="1134" w:type="dxa"/>
          </w:tcPr>
          <w:p w:rsidR="002823F5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es</w:t>
            </w:r>
          </w:p>
        </w:tc>
        <w:tc>
          <w:tcPr>
            <w:tcW w:w="1134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</w:t>
            </w:r>
          </w:p>
        </w:tc>
        <w:tc>
          <w:tcPr>
            <w:tcW w:w="992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or</w:t>
            </w:r>
          </w:p>
        </w:tc>
      </w:tr>
      <w:tr w:rsidR="002823F5" w:rsidRPr="00A73409" w:rsidTr="002823F5">
        <w:tc>
          <w:tcPr>
            <w:tcW w:w="1515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.al.(2016)</w:t>
            </w:r>
          </w:p>
        </w:tc>
        <w:tc>
          <w:tcPr>
            <w:tcW w:w="1237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94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02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5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1417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277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2823F5" w:rsidRPr="00A73409" w:rsidTr="002823F5">
        <w:tc>
          <w:tcPr>
            <w:tcW w:w="1515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A7340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imal</w:t>
            </w:r>
            <w:proofErr w:type="spellEnd"/>
            <w:r w:rsidRPr="00A7340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2014)</w:t>
            </w:r>
          </w:p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7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94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8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702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5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277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92" w:type="dxa"/>
          </w:tcPr>
          <w:p w:rsidR="002823F5" w:rsidRPr="00A73409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34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</w:t>
            </w:r>
          </w:p>
        </w:tc>
      </w:tr>
      <w:tr w:rsidR="002823F5" w:rsidRPr="00A73409" w:rsidTr="002823F5">
        <w:tc>
          <w:tcPr>
            <w:tcW w:w="1515" w:type="dxa"/>
          </w:tcPr>
          <w:p w:rsidR="002823F5" w:rsidRPr="00234E1A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imal</w:t>
            </w:r>
            <w:proofErr w:type="spellEnd"/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 (2016)</w:t>
            </w:r>
          </w:p>
        </w:tc>
        <w:tc>
          <w:tcPr>
            <w:tcW w:w="1237" w:type="dxa"/>
          </w:tcPr>
          <w:p w:rsidR="002823F5" w:rsidRPr="00234E1A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es</w:t>
            </w:r>
          </w:p>
        </w:tc>
        <w:tc>
          <w:tcPr>
            <w:tcW w:w="1494" w:type="dxa"/>
          </w:tcPr>
          <w:p w:rsidR="002823F5" w:rsidRPr="00234E1A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</w:t>
            </w:r>
          </w:p>
        </w:tc>
        <w:tc>
          <w:tcPr>
            <w:tcW w:w="1418" w:type="dxa"/>
          </w:tcPr>
          <w:p w:rsidR="002823F5" w:rsidRPr="00234E1A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</w:t>
            </w:r>
          </w:p>
        </w:tc>
        <w:tc>
          <w:tcPr>
            <w:tcW w:w="1702" w:type="dxa"/>
          </w:tcPr>
          <w:p w:rsidR="002823F5" w:rsidRPr="00234E1A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es</w:t>
            </w:r>
          </w:p>
        </w:tc>
        <w:tc>
          <w:tcPr>
            <w:tcW w:w="1275" w:type="dxa"/>
          </w:tcPr>
          <w:p w:rsidR="002823F5" w:rsidRPr="00234E1A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</w:t>
            </w:r>
          </w:p>
        </w:tc>
        <w:tc>
          <w:tcPr>
            <w:tcW w:w="1417" w:type="dxa"/>
          </w:tcPr>
          <w:p w:rsidR="002823F5" w:rsidRPr="00234E1A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R</w:t>
            </w:r>
          </w:p>
        </w:tc>
        <w:tc>
          <w:tcPr>
            <w:tcW w:w="1277" w:type="dxa"/>
          </w:tcPr>
          <w:p w:rsidR="002823F5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</w:tcPr>
          <w:p w:rsidR="002823F5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2823F5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</w:tcPr>
          <w:p w:rsidR="002823F5" w:rsidRDefault="002823F5" w:rsidP="002823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</w:t>
            </w:r>
          </w:p>
        </w:tc>
      </w:tr>
      <w:tr w:rsidR="002823F5" w:rsidRPr="00234E1A" w:rsidTr="00934D51">
        <w:tc>
          <w:tcPr>
            <w:tcW w:w="1515" w:type="dxa"/>
          </w:tcPr>
          <w:p w:rsidR="002823F5" w:rsidRPr="00234E1A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isal</w:t>
            </w:r>
            <w:proofErr w:type="spellEnd"/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t.al</w:t>
            </w:r>
            <w:proofErr w:type="spellEnd"/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2010)</w:t>
            </w:r>
          </w:p>
        </w:tc>
        <w:tc>
          <w:tcPr>
            <w:tcW w:w="1237" w:type="dxa"/>
          </w:tcPr>
          <w:p w:rsidR="002823F5" w:rsidRPr="00234E1A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</w:t>
            </w:r>
          </w:p>
        </w:tc>
        <w:tc>
          <w:tcPr>
            <w:tcW w:w="1494" w:type="dxa"/>
          </w:tcPr>
          <w:p w:rsidR="002823F5" w:rsidRPr="00234E1A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es</w:t>
            </w:r>
          </w:p>
        </w:tc>
        <w:tc>
          <w:tcPr>
            <w:tcW w:w="1418" w:type="dxa"/>
          </w:tcPr>
          <w:p w:rsidR="002823F5" w:rsidRPr="00234E1A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</w:t>
            </w:r>
          </w:p>
        </w:tc>
        <w:tc>
          <w:tcPr>
            <w:tcW w:w="1702" w:type="dxa"/>
          </w:tcPr>
          <w:p w:rsidR="002823F5" w:rsidRPr="00234E1A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es</w:t>
            </w:r>
          </w:p>
        </w:tc>
        <w:tc>
          <w:tcPr>
            <w:tcW w:w="1275" w:type="dxa"/>
          </w:tcPr>
          <w:p w:rsidR="002823F5" w:rsidRPr="00234E1A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</w:t>
            </w:r>
          </w:p>
        </w:tc>
        <w:tc>
          <w:tcPr>
            <w:tcW w:w="1417" w:type="dxa"/>
          </w:tcPr>
          <w:p w:rsidR="002823F5" w:rsidRPr="00234E1A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R</w:t>
            </w:r>
          </w:p>
        </w:tc>
        <w:tc>
          <w:tcPr>
            <w:tcW w:w="1277" w:type="dxa"/>
          </w:tcPr>
          <w:p w:rsidR="002823F5" w:rsidRPr="00234E1A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</w:t>
            </w:r>
          </w:p>
        </w:tc>
        <w:tc>
          <w:tcPr>
            <w:tcW w:w="1134" w:type="dxa"/>
          </w:tcPr>
          <w:p w:rsidR="002823F5" w:rsidRPr="00234E1A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es</w:t>
            </w:r>
          </w:p>
        </w:tc>
        <w:tc>
          <w:tcPr>
            <w:tcW w:w="1134" w:type="dxa"/>
          </w:tcPr>
          <w:p w:rsidR="002823F5" w:rsidRPr="00234E1A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R</w:t>
            </w:r>
          </w:p>
        </w:tc>
        <w:tc>
          <w:tcPr>
            <w:tcW w:w="992" w:type="dxa"/>
          </w:tcPr>
          <w:p w:rsidR="002823F5" w:rsidRPr="00234E1A" w:rsidRDefault="002823F5" w:rsidP="00934D5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34E1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or|</w:t>
            </w:r>
          </w:p>
        </w:tc>
      </w:tr>
    </w:tbl>
    <w:p w:rsidR="00580EDD" w:rsidRPr="00580EDD" w:rsidRDefault="00580EDD">
      <w:pPr>
        <w:rPr>
          <w:lang w:val="en-US"/>
        </w:rPr>
      </w:pPr>
    </w:p>
    <w:p w:rsidR="005A79B7" w:rsidRPr="00580EDD" w:rsidRDefault="005A79B7">
      <w:pPr>
        <w:rPr>
          <w:lang w:val="en-US"/>
        </w:rPr>
      </w:pPr>
    </w:p>
    <w:p w:rsidR="00523F2F" w:rsidRPr="00523F2F" w:rsidRDefault="00523F2F">
      <w:pPr>
        <w:rPr>
          <w:lang w:val="en-US"/>
        </w:rPr>
      </w:pPr>
    </w:p>
    <w:sectPr w:rsidR="00523F2F" w:rsidRPr="00523F2F" w:rsidSect="002844B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1328" w:rsidRDefault="00931328" w:rsidP="002823F5">
      <w:pPr>
        <w:spacing w:after="0" w:line="240" w:lineRule="auto"/>
      </w:pPr>
      <w:r>
        <w:separator/>
      </w:r>
    </w:p>
  </w:endnote>
  <w:endnote w:type="continuationSeparator" w:id="0">
    <w:p w:rsidR="00931328" w:rsidRDefault="00931328" w:rsidP="00282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23F5" w:rsidRDefault="002823F5">
    <w:pPr>
      <w:pStyle w:val="Footer"/>
    </w:pPr>
    <w:r>
      <w:t>NB</w:t>
    </w:r>
  </w:p>
  <w:p w:rsidR="002823F5" w:rsidRDefault="002823F5">
    <w:pPr>
      <w:pStyle w:val="Footer"/>
    </w:pPr>
    <w:r>
      <w:t>CD =Cannot be determined</w:t>
    </w:r>
  </w:p>
  <w:p w:rsidR="002823F5" w:rsidRDefault="002823F5">
    <w:pPr>
      <w:pStyle w:val="Footer"/>
    </w:pPr>
    <w:r>
      <w:t>NR= Not relevant for included studies</w:t>
    </w:r>
  </w:p>
  <w:p w:rsidR="002823F5" w:rsidRDefault="002823F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1328" w:rsidRDefault="00931328" w:rsidP="002823F5">
      <w:pPr>
        <w:spacing w:after="0" w:line="240" w:lineRule="auto"/>
      </w:pPr>
      <w:r>
        <w:separator/>
      </w:r>
    </w:p>
  </w:footnote>
  <w:footnote w:type="continuationSeparator" w:id="0">
    <w:p w:rsidR="00931328" w:rsidRDefault="00931328" w:rsidP="002823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23F2F"/>
    <w:rsid w:val="00027BAE"/>
    <w:rsid w:val="000473C2"/>
    <w:rsid w:val="000B0DDF"/>
    <w:rsid w:val="001134A8"/>
    <w:rsid w:val="001235B5"/>
    <w:rsid w:val="00176FAD"/>
    <w:rsid w:val="00196DFB"/>
    <w:rsid w:val="001B7845"/>
    <w:rsid w:val="00213708"/>
    <w:rsid w:val="00234E1A"/>
    <w:rsid w:val="002823F5"/>
    <w:rsid w:val="002844B6"/>
    <w:rsid w:val="002A32CB"/>
    <w:rsid w:val="002A47D3"/>
    <w:rsid w:val="002B04E4"/>
    <w:rsid w:val="003720EE"/>
    <w:rsid w:val="003A2C5C"/>
    <w:rsid w:val="003D3D48"/>
    <w:rsid w:val="004F1968"/>
    <w:rsid w:val="00523F2F"/>
    <w:rsid w:val="00563BDC"/>
    <w:rsid w:val="00580EDD"/>
    <w:rsid w:val="005A79B7"/>
    <w:rsid w:val="00686DA2"/>
    <w:rsid w:val="006A16AD"/>
    <w:rsid w:val="006D4BB7"/>
    <w:rsid w:val="007E75C7"/>
    <w:rsid w:val="00831334"/>
    <w:rsid w:val="00895D5E"/>
    <w:rsid w:val="008B0D45"/>
    <w:rsid w:val="008E2FD9"/>
    <w:rsid w:val="00931328"/>
    <w:rsid w:val="009711E7"/>
    <w:rsid w:val="00982D1B"/>
    <w:rsid w:val="00A57641"/>
    <w:rsid w:val="00A73409"/>
    <w:rsid w:val="00A84127"/>
    <w:rsid w:val="00A8493E"/>
    <w:rsid w:val="00A92B95"/>
    <w:rsid w:val="00AB3391"/>
    <w:rsid w:val="00AE5FE6"/>
    <w:rsid w:val="00B72E35"/>
    <w:rsid w:val="00BB3A35"/>
    <w:rsid w:val="00C03A74"/>
    <w:rsid w:val="00C32136"/>
    <w:rsid w:val="00CF542E"/>
    <w:rsid w:val="00D03C4B"/>
    <w:rsid w:val="00DC467E"/>
    <w:rsid w:val="00ED1197"/>
    <w:rsid w:val="00EF2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D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F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823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3F5"/>
  </w:style>
  <w:style w:type="paragraph" w:styleId="Footer">
    <w:name w:val="footer"/>
    <w:basedOn w:val="Normal"/>
    <w:link w:val="FooterChar"/>
    <w:uiPriority w:val="99"/>
    <w:unhideWhenUsed/>
    <w:rsid w:val="002823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3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02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mita Chaulagain</dc:creator>
  <cp:keywords/>
  <dc:description/>
  <cp:lastModifiedBy>0013359</cp:lastModifiedBy>
  <cp:revision>5</cp:revision>
  <dcterms:created xsi:type="dcterms:W3CDTF">2019-04-18T22:29:00Z</dcterms:created>
  <dcterms:modified xsi:type="dcterms:W3CDTF">2019-08-05T08:44:00Z</dcterms:modified>
</cp:coreProperties>
</file>